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F67F24" w14:textId="4D30A07B" w:rsidR="00495F6C" w:rsidRDefault="00632F9C" w:rsidP="00495F6C">
      <w:pPr>
        <w:rPr>
          <w:b/>
          <w:bCs/>
        </w:rPr>
      </w:pPr>
      <w:r>
        <w:rPr>
          <w:b/>
          <w:bCs/>
        </w:rPr>
        <w:t>Table S1</w:t>
      </w:r>
      <w:r w:rsidR="00495F6C">
        <w:rPr>
          <w:b/>
          <w:bCs/>
        </w:rPr>
        <w:t>: Alternative treatment effect models.</w:t>
      </w:r>
    </w:p>
    <w:p w14:paraId="1878813D" w14:textId="77777777" w:rsidR="00495F6C" w:rsidRDefault="00495F6C" w:rsidP="00495F6C">
      <w:pPr>
        <w:rPr>
          <w:b/>
          <w:bCs/>
        </w:rPr>
      </w:pPr>
    </w:p>
    <w:tbl>
      <w:tblPr>
        <w:tblW w:w="10135" w:type="dxa"/>
        <w:tblLook w:val="04A0" w:firstRow="1" w:lastRow="0" w:firstColumn="1" w:lastColumn="0" w:noHBand="0" w:noVBand="1"/>
      </w:tblPr>
      <w:tblGrid>
        <w:gridCol w:w="2717"/>
        <w:gridCol w:w="3946"/>
        <w:gridCol w:w="2126"/>
        <w:gridCol w:w="1346"/>
      </w:tblGrid>
      <w:tr w:rsidR="00495F6C" w:rsidRPr="005B76F3" w14:paraId="630B45D3" w14:textId="77777777" w:rsidTr="004725A9">
        <w:trPr>
          <w:trHeight w:val="340"/>
        </w:trPr>
        <w:tc>
          <w:tcPr>
            <w:tcW w:w="2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02D00F" w14:textId="77777777" w:rsidR="00495F6C" w:rsidRPr="004725A9" w:rsidRDefault="00495F6C" w:rsidP="004725A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25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4B38E" w14:textId="77777777" w:rsidR="00495F6C" w:rsidRPr="004725A9" w:rsidRDefault="00495F6C" w:rsidP="004725A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25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el typ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991BD6" w14:textId="77777777" w:rsidR="00495F6C" w:rsidRPr="004725A9" w:rsidRDefault="00495F6C" w:rsidP="004725A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25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eatment effect [95%CI]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CDC500" w14:textId="77777777" w:rsidR="00495F6C" w:rsidRPr="004725A9" w:rsidRDefault="00495F6C" w:rsidP="004725A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25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4725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value</w:t>
            </w:r>
          </w:p>
        </w:tc>
      </w:tr>
      <w:tr w:rsidR="00495F6C" w:rsidRPr="005B76F3" w14:paraId="7130A657" w14:textId="77777777" w:rsidTr="004725A9">
        <w:trPr>
          <w:trHeight w:val="32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28BAA" w14:textId="77777777" w:rsidR="00495F6C" w:rsidRPr="004725A9" w:rsidRDefault="00495F6C" w:rsidP="004725A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25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TAB PAL Total errors z-score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D4B2" w14:textId="77777777" w:rsidR="00495F6C" w:rsidRPr="004725A9" w:rsidRDefault="00495F6C" w:rsidP="004725A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25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inear model without R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085A1" w14:textId="77777777" w:rsidR="00495F6C" w:rsidRPr="004725A9" w:rsidRDefault="00495F6C" w:rsidP="004725A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25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 [-0.49, 0.54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370F1" w14:textId="77777777" w:rsidR="00495F6C" w:rsidRPr="004725A9" w:rsidRDefault="00495F6C" w:rsidP="004725A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25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3</w:t>
            </w:r>
          </w:p>
        </w:tc>
      </w:tr>
      <w:tr w:rsidR="00495F6C" w:rsidRPr="005B76F3" w14:paraId="04FDFDA8" w14:textId="77777777" w:rsidTr="004725A9">
        <w:trPr>
          <w:trHeight w:val="32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A3ACF" w14:textId="77777777" w:rsidR="00495F6C" w:rsidRPr="004725A9" w:rsidRDefault="00495F6C" w:rsidP="004725A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25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VPT z-score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03EB" w14:textId="77777777" w:rsidR="00495F6C" w:rsidRPr="004725A9" w:rsidRDefault="00495F6C" w:rsidP="004725A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25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inear model without R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63DCB" w14:textId="77777777" w:rsidR="00495F6C" w:rsidRPr="004725A9" w:rsidRDefault="00495F6C" w:rsidP="004725A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25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 [-0.27, 1.07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D4C1E" w14:textId="77777777" w:rsidR="00495F6C" w:rsidRPr="004725A9" w:rsidRDefault="00495F6C" w:rsidP="004725A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25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</w:t>
            </w:r>
          </w:p>
        </w:tc>
      </w:tr>
      <w:tr w:rsidR="00495F6C" w:rsidRPr="005B76F3" w14:paraId="79316DFE" w14:textId="77777777" w:rsidTr="004725A9">
        <w:trPr>
          <w:trHeight w:val="32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8D8F2" w14:textId="77777777" w:rsidR="00495F6C" w:rsidRPr="004725A9" w:rsidRDefault="00495F6C" w:rsidP="004725A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25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T SA-Dots z-score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7742" w14:textId="77777777" w:rsidR="00495F6C" w:rsidRPr="004725A9" w:rsidRDefault="00495F6C" w:rsidP="004725A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25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inear model without R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6F36B" w14:textId="77777777" w:rsidR="00495F6C" w:rsidRPr="004725A9" w:rsidRDefault="00495F6C" w:rsidP="004725A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25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81 [-1.66, 0.04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544E9" w14:textId="77777777" w:rsidR="00495F6C" w:rsidRPr="004725A9" w:rsidRDefault="00495F6C" w:rsidP="004725A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25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495F6C" w:rsidRPr="005B76F3" w14:paraId="21DE0333" w14:textId="77777777" w:rsidTr="004725A9">
        <w:trPr>
          <w:trHeight w:val="32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590D2" w14:textId="77777777" w:rsidR="00495F6C" w:rsidRPr="004725A9" w:rsidRDefault="00495F6C" w:rsidP="004725A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25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rooved Pegboard raw score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C9B2" w14:textId="77777777" w:rsidR="00495F6C" w:rsidRPr="004725A9" w:rsidRDefault="00495F6C" w:rsidP="004725A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25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-parametr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35974" w14:textId="77777777" w:rsidR="00495F6C" w:rsidRPr="004725A9" w:rsidRDefault="00495F6C" w:rsidP="004725A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4725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2 [-1.58, 9.02]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B7BED" w14:textId="77777777" w:rsidR="00495F6C" w:rsidRPr="004725A9" w:rsidRDefault="00495F6C" w:rsidP="004725A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25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</w:tr>
      <w:tr w:rsidR="00495F6C" w:rsidRPr="005B76F3" w14:paraId="40A0355B" w14:textId="77777777" w:rsidTr="004725A9">
        <w:trPr>
          <w:trHeight w:val="320"/>
        </w:trPr>
        <w:tc>
          <w:tcPr>
            <w:tcW w:w="27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2D75AC" w14:textId="77777777" w:rsidR="00495F6C" w:rsidRPr="004725A9" w:rsidRDefault="00495F6C" w:rsidP="004725A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25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VL z-score</w:t>
            </w:r>
          </w:p>
        </w:tc>
        <w:tc>
          <w:tcPr>
            <w:tcW w:w="3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1F87" w14:textId="77777777" w:rsidR="00495F6C" w:rsidRPr="004725A9" w:rsidRDefault="00495F6C" w:rsidP="004725A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25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inear model on logarithmic transformed out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AE41EE" w14:textId="77777777" w:rsidR="00495F6C" w:rsidRPr="004725A9" w:rsidRDefault="00495F6C" w:rsidP="004725A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25A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03 [-0.43, </w:t>
            </w:r>
            <w:proofErr w:type="gramStart"/>
            <w:r w:rsidRPr="004725A9">
              <w:rPr>
                <w:rFonts w:ascii="Calibri" w:hAnsi="Calibri" w:cs="Calibri"/>
                <w:color w:val="000000"/>
                <w:sz w:val="18"/>
                <w:szCs w:val="18"/>
              </w:rPr>
              <w:t>0.6]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proofErr w:type="gramEnd"/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2410AA" w14:textId="77777777" w:rsidR="00495F6C" w:rsidRPr="004725A9" w:rsidRDefault="00495F6C" w:rsidP="004725A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25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1</w:t>
            </w:r>
          </w:p>
        </w:tc>
      </w:tr>
      <w:tr w:rsidR="00495F6C" w:rsidRPr="005B76F3" w14:paraId="5D6E1658" w14:textId="77777777" w:rsidTr="004725A9">
        <w:trPr>
          <w:trHeight w:val="320"/>
        </w:trPr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BB79A" w14:textId="77777777" w:rsidR="00495F6C" w:rsidRPr="004725A9" w:rsidRDefault="00495F6C" w:rsidP="004725A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25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RIEF T-score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F7D16" w14:textId="77777777" w:rsidR="00495F6C" w:rsidRPr="004725A9" w:rsidRDefault="00495F6C" w:rsidP="004725A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25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-parametri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EB5A5" w14:textId="77777777" w:rsidR="00495F6C" w:rsidRPr="004725A9" w:rsidRDefault="00495F6C" w:rsidP="004725A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4725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5 [-3.4, 4.7]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B5023" w14:textId="77777777" w:rsidR="00495F6C" w:rsidRPr="004725A9" w:rsidRDefault="00495F6C" w:rsidP="004725A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25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6</w:t>
            </w:r>
          </w:p>
        </w:tc>
      </w:tr>
    </w:tbl>
    <w:p w14:paraId="635C20AF" w14:textId="77777777" w:rsidR="00495F6C" w:rsidRPr="004725A9" w:rsidRDefault="00495F6C" w:rsidP="00495F6C">
      <w:r>
        <w:rPr>
          <w:i/>
          <w:iCs/>
        </w:rPr>
        <w:t xml:space="preserve">Note: </w:t>
      </w:r>
      <w:r>
        <w:t xml:space="preserve">RSE = robust standard error correction. </w:t>
      </w:r>
      <w:r w:rsidRPr="004725A9">
        <w:rPr>
          <w:vertAlign w:val="superscript"/>
        </w:rPr>
        <w:t>a</w:t>
      </w:r>
      <w:r>
        <w:t xml:space="preserve"> </w:t>
      </w:r>
      <w:proofErr w:type="gramStart"/>
      <w:r>
        <w:t>The</w:t>
      </w:r>
      <w:proofErr w:type="gramEnd"/>
      <w:r>
        <w:t xml:space="preserve"> unit of the treatment effect is a ranked score. </w:t>
      </w:r>
      <w:r w:rsidRPr="004725A9">
        <w:rPr>
          <w:vertAlign w:val="superscript"/>
        </w:rPr>
        <w:t>b</w:t>
      </w:r>
      <w:r>
        <w:t xml:space="preserve"> </w:t>
      </w:r>
      <w:proofErr w:type="gramStart"/>
      <w:r w:rsidRPr="006F09CD">
        <w:t>The</w:t>
      </w:r>
      <w:proofErr w:type="gramEnd"/>
      <w:r w:rsidRPr="006F09CD">
        <w:t xml:space="preserve"> treatment effect is obtained by applying the inverse logarithmic transformation, thus it is presented on the scale of the original score.</w:t>
      </w:r>
    </w:p>
    <w:p w14:paraId="605EB6EF" w14:textId="77777777" w:rsidR="00495F6C" w:rsidRDefault="00495F6C"/>
    <w:sectPr w:rsidR="00495F6C" w:rsidSect="00DA0B4E">
      <w:pgSz w:w="11900" w:h="168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F6C"/>
    <w:rsid w:val="00287781"/>
    <w:rsid w:val="00495F6C"/>
    <w:rsid w:val="00632F9C"/>
    <w:rsid w:val="00982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24634"/>
  <w15:chartTrackingRefBased/>
  <w15:docId w15:val="{240DBB7E-3957-0046-84E3-4B851D75B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F6C"/>
    <w:pPr>
      <w:spacing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the Ottenhoff</dc:creator>
  <cp:keywords/>
  <dc:description/>
  <cp:lastModifiedBy>Andy Booth</cp:lastModifiedBy>
  <cp:revision>3</cp:revision>
  <dcterms:created xsi:type="dcterms:W3CDTF">2024-07-19T11:20:00Z</dcterms:created>
  <dcterms:modified xsi:type="dcterms:W3CDTF">2024-08-23T15:45:00Z</dcterms:modified>
</cp:coreProperties>
</file>